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F9AC3" w14:textId="0A1A1F4B" w:rsidR="0041396F" w:rsidRPr="0041396F" w:rsidRDefault="0041396F" w:rsidP="0041396F">
      <w:pPr>
        <w:rPr>
          <w:lang w:val="es-CO"/>
        </w:rPr>
      </w:pPr>
      <w:r w:rsidRPr="0041396F">
        <w:rPr>
          <w:b/>
          <w:bCs/>
          <w:lang w:val="es-CO"/>
        </w:rPr>
        <w:t>S1 Table.</w:t>
      </w:r>
      <w:r w:rsidRPr="0041396F">
        <w:rPr>
          <w:lang w:val="es-CO"/>
        </w:rPr>
        <w:t xml:space="preserve"> Strains used in this study</w:t>
      </w:r>
    </w:p>
    <w:tbl>
      <w:tblPr>
        <w:tblW w:w="10065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7246"/>
        <w:gridCol w:w="2014"/>
      </w:tblGrid>
      <w:tr w:rsidR="0041396F" w:rsidRPr="00CA7D4F" w14:paraId="1D65DD8E" w14:textId="77777777" w:rsidTr="006B5BD7">
        <w:trPr>
          <w:trHeight w:val="113"/>
          <w:tblCellSpacing w:w="0" w:type="dxa"/>
          <w:jc w:val="center"/>
        </w:trPr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1116A9" w14:textId="77777777" w:rsidR="0041396F" w:rsidRPr="0041396F" w:rsidRDefault="0041396F" w:rsidP="006B5BD7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1396F">
              <w:rPr>
                <w:rFonts w:ascii="Calibri" w:eastAsia="Times New Roman" w:hAnsi="Calibri" w:cs="Times New Roman"/>
                <w:b/>
                <w:bCs/>
                <w:lang w:eastAsia="en-GB"/>
              </w:rPr>
              <w:t>Strain</w:t>
            </w:r>
          </w:p>
        </w:tc>
        <w:tc>
          <w:tcPr>
            <w:tcW w:w="7246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9F39EC" w14:textId="77777777" w:rsidR="0041396F" w:rsidRPr="0041396F" w:rsidRDefault="0041396F" w:rsidP="006B5BD7">
            <w:pPr>
              <w:rPr>
                <w:rFonts w:ascii="Calibri" w:eastAsia="Times New Roman" w:hAnsi="Calibri" w:cs="Times New Roman"/>
                <w:b/>
                <w:bCs/>
                <w:lang w:val="es-CO" w:eastAsia="en-GB"/>
              </w:rPr>
            </w:pPr>
            <w:r w:rsidRPr="0041396F">
              <w:rPr>
                <w:rFonts w:ascii="Calibri" w:eastAsia="Times New Roman" w:hAnsi="Calibri" w:cs="Times New Roman"/>
                <w:b/>
                <w:bCs/>
                <w:lang w:eastAsia="en-GB"/>
              </w:rPr>
              <w:t>Genotype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auto"/>
            </w:tcBorders>
          </w:tcPr>
          <w:p w14:paraId="537DD51F" w14:textId="77777777" w:rsidR="0041396F" w:rsidRPr="0041396F" w:rsidRDefault="0041396F" w:rsidP="006B5BD7">
            <w:pPr>
              <w:rPr>
                <w:rFonts w:ascii="Calibri" w:eastAsia="Times New Roman" w:hAnsi="Calibri" w:cs="Times New Roman"/>
                <w:b/>
                <w:bCs/>
                <w:lang w:val="es-CO" w:eastAsia="en-GB"/>
              </w:rPr>
            </w:pPr>
            <w:r w:rsidRPr="0041396F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41396F" w:rsidRPr="00895027" w14:paraId="3C8E1F6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15B8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0A30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8A453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</w:p>
        </w:tc>
      </w:tr>
      <w:tr w:rsidR="0041396F" w:rsidRPr="00895027" w14:paraId="36326FDA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6A25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9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E656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5080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623C32E4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9E09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1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9543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6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az1::ura4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FF87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3D94AE6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9351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7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75CA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rad3-136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AB02B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BF3EA9" w14:paraId="7B0BDDE4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28F0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10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6374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sn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63143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090D0F8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C787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10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5C11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fx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DB67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0B0472F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8846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15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C662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hˉ ura4-D18 leu1-32 his3-D1 ade6::tRNA</w:t>
            </w:r>
            <w:r w:rsidRPr="005B1F5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 (1) lys1-37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SRS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6E82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690F398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C197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15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8F37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hˉ ura4-D18 leu1-32 his3-D1 ade6::tRNA</w:t>
            </w:r>
            <w:r w:rsidRPr="005B1F5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 (2) lys1-37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1204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4727CEB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FAB3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F74FE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0B68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54E3A6B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2CCC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E6B6E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tfx1::kanMX6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36FC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451C723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FB12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B1DB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sn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1::kanMX6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F264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39AD7F10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6B4E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78EC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C9E3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377C268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06AA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9048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dcr1::natMX6 tsn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E8F4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092714E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00E8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5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9E49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dcr1::natMX6 tfx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3AB1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511AC76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8C3D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5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D1F1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ago1::ura4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E79F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229F47C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1D61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E6E3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sn1::kanMX6 ago1::ura4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63F1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1D9AE58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1386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27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E314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fx1::kanMX6 ago1::ura4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4FA1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3162108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65179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776C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dcr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ura4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5094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91E52B7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220C0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34265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kan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dcr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ura4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B06BA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3A7949E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7EBA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F94AB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0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ura4-D18 leu1-32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sn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kan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dcr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ura4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804131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Ch</w:t>
            </w:r>
            <w:r w:rsidRPr="008F6A60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6-23R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3A2C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7A7C5A5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5A61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1CBE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10 ura4-D18 leu1-32 his3-D1 </w:t>
            </w:r>
            <w:r w:rsidRPr="00C747F0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O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r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his3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70C1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510B5D8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6050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B1529" w14:textId="77777777" w:rsidR="0041396F" w:rsidRPr="00CF18B9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7B445" w14:textId="77777777" w:rsidR="0041396F" w:rsidRPr="00CF18B9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J. Cooper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1</w:t>
            </w:r>
          </w:p>
        </w:tc>
      </w:tr>
      <w:tr w:rsidR="0041396F" w:rsidRPr="00895027" w14:paraId="0A79CBB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0198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01D4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(1) lys1-37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0AA8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43DD853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7FAF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2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3183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(1) lys1-37 dcr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4CB0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2789D869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D49C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34DB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(1) lys1-37 dcr1::natMX6 tsn1::kan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99F8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295F5FCA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FE9D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BCC8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(2) lys1-37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3346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3697228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A9DB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1BE2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(2) lys1-37 dcr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82F3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0D128BB3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5341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C516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(2) lys1-37 tsn1::kanMX6 dcr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B268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50FEE1A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86066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8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B075F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sn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AB12D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6C7E626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2AC50" w14:textId="77777777" w:rsidR="0041396F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3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9563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ACB3E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385BD7C0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31B0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0F28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rnh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4D8B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0B60DBC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0BBC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1027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rnh20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826A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463EE390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CDAE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5C54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rnh1::kanMX6 rnh201::hph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EF37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64D264FE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CE22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CE00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fx1::natMX6 rnh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AB80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4AF837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9418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4EA4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fx1::natMX6 rnh20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BC19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2C5E4B40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4625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DC78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rnh201::kanMX6 tsn1::nat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D302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8B54122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9975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09EB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tsn1::kanMX6 rnh1::nat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54A0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6FD4398E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0B2B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49F3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(1) lys1-37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E176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5223CCE9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101C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3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F3A8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(2) lys1-37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59FE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37BB0222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8F3B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2B857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-D1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(1) lys1-37 dcr1::natMX6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kan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CA82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0FDD74F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DADC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002C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ura4-D18 leu1-32 his3 ade6::tRNA</w:t>
            </w:r>
            <w:r w:rsidRPr="00C747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val="es-CO" w:eastAsia="en-GB"/>
              </w:rPr>
              <w:t>GLU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(2) lys-37 dcr1::natMX6 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fx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SRS5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69C0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McFarlane Collection</w:t>
            </w:r>
          </w:p>
        </w:tc>
      </w:tr>
      <w:tr w:rsidR="0041396F" w:rsidRPr="00895027" w14:paraId="4B7D4A8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D043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6AB2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tsn1::kanMX6 rnh201::natMX6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20CA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EB200B2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1C6C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4C6E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tsn1::kanMX6 rnh1::natMX6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F14E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D3FA18E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D15C2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9BD9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6E644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20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nat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7BB0F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5116335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5B189" w14:textId="77777777" w:rsidR="0041396F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188C7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6E644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nat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0A35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D723DC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BD67ED" w14:textId="77777777" w:rsidR="0041396F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8D39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6E644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20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nat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MX6 tfx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E99E7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48F1116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B92515" w14:textId="77777777" w:rsidR="0041396F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D0612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6E644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nat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MX6 tfx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D17A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105E6475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354494" w14:textId="77777777" w:rsidR="0041396F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94C96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+ ade6-M210 leu1-32 his3-D1 trt1::his3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(HAATI</w:t>
            </w:r>
            <w:r w:rsidRPr="00CF18B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ST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 xml:space="preserve">) </w:t>
            </w:r>
            <w:r w:rsidRPr="006E644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201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::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nat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MX6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rnh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1::kanMX6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EE33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4A3866C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0A2F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7A12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rnh201::kanMX6 dcr1::natMX6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D8E4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AAB377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CAFF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7B3B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hˉ ade6-M26 ura4-D18 leu1-32 rnh1::kanMX6 rnh201::hphMX6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pREP3X)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5EEE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2B921EF5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C7DE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678C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 xml:space="preserve">hˉ ade6-M26 ura4-D18 leu1-32 rnh1::kanMX6 rnh201::hph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DF5B6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1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377A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2D0D42FC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A55F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0326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AFA9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14A7D7E9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F913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3CD3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DF5B6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1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5959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2C29C1D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2BF4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0615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16 ura4-D18 leu1-32 dcr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2B43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38B7F20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DE66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D48C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DF5B6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1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DACB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F00D7B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DA31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6259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rnh201::hph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DA85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124BF93F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FA55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63D1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rnh201::hph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DF5B6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1</w:t>
            </w:r>
            <w:r w:rsidRPr="00DF5B6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2705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6E682F8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5983E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8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E386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pac1</w:t>
            </w:r>
            <w:r w:rsidRPr="008364CC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66B8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2C3CD5B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40FD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8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0247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pac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2B02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1C7DD1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F5F2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2A30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rnh201::kanMX6 tsn1::natMX6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pac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4218D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DC23AB5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97E0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8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538F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Sp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68AA8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17347F73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2E5E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BP34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AB8F1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Hs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5D049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138627DE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A2D3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9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5EAB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- ade6-M26 leu1-32 ura4-D18 rnh201::kanMX6 tsn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Sp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AC78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1F0E80D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4399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2AD8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- ade6-M26 leu1-32 ura4-D18 rnh201::kanMX6 tsn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Hs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6D83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6032FDDA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33E8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9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61A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- ade6-M26 leu1-32 ura4-D18 nh201::kanMX6tsn1::nat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dcr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8849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3CE85250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1771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2F14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Sp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1-E152A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FA3B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0B2BB6D8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A8EB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4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10F0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dcr1::natMX6 tsn1::kanMX6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Hs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-E150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A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9E9D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4535853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22DA0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5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D0C97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dcr1::natMX6 tsn1::kan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20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90946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5C958861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37C9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5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EC9BB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ˉ ade6-M26 ura4-D18 leu1-32 rnh1::kanMX6 rnh201::hph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X-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rnh20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DB27F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0FD7A9F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DCDB2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E92B6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- ade6-M26 leu1-32 ura4-D18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sn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1::kanMX6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dcr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u</w:t>
            </w:r>
            <w:r w:rsidRPr="0011516A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SNAX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33DD3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895027" w14:paraId="7D17E942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001D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31C74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h- ade6-M26 leu1-32 ura4-D18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tsn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1::kanMX6 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dcr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1::natMX6 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pREP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Sp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fx</w:t>
            </w:r>
            <w:r w:rsidRPr="00883F4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</w:t>
            </w:r>
            <w:r w:rsidRPr="00883F4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</w:t>
            </w:r>
          </w:p>
        </w:tc>
        <w:tc>
          <w:tcPr>
            <w:tcW w:w="20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1739FA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  <w:tr w:rsidR="0041396F" w:rsidRPr="00BF3EA9" w14:paraId="6AFF7DB6" w14:textId="77777777" w:rsidTr="006B5BD7">
        <w:tblPrEx>
          <w:jc w:val="left"/>
        </w:tblPrEx>
        <w:trPr>
          <w:trHeight w:val="113"/>
          <w:tblCellSpacing w:w="0" w:type="dxa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C871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P35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6FF15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>hˉ ade6-M26 ura4-D18 leu1-32 dcr1::ura4</w:t>
            </w:r>
            <w:r w:rsidRPr="00DA0BCA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s-CO" w:eastAsia="en-GB"/>
              </w:rPr>
              <w:t>+</w:t>
            </w:r>
            <w:r w:rsidRPr="00DE246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s-CO" w:eastAsia="en-GB"/>
              </w:rPr>
              <w:t xml:space="preserve"> rnh1::kanMX6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482EC" w14:textId="77777777" w:rsidR="0041396F" w:rsidRPr="00DE2462" w:rsidRDefault="0041396F" w:rsidP="006B5BD7">
            <w:pPr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</w:pPr>
            <w:r w:rsidRPr="00DE2462">
              <w:rPr>
                <w:rFonts w:ascii="Calibri" w:eastAsia="Times New Roman" w:hAnsi="Calibri" w:cs="Times New Roman"/>
                <w:sz w:val="16"/>
                <w:szCs w:val="16"/>
                <w:lang w:val="es-CO" w:eastAsia="en-GB"/>
              </w:rPr>
              <w:t>This study</w:t>
            </w:r>
          </w:p>
        </w:tc>
      </w:tr>
    </w:tbl>
    <w:p w14:paraId="6686911F" w14:textId="77777777" w:rsidR="0041396F" w:rsidRDefault="0041396F" w:rsidP="0041396F"/>
    <w:p w14:paraId="537A4294" w14:textId="77777777" w:rsidR="0041396F" w:rsidRDefault="0041396F" w:rsidP="0041396F"/>
    <w:p w14:paraId="14590C53" w14:textId="77777777" w:rsidR="0041396F" w:rsidRPr="00F21237" w:rsidRDefault="0041396F" w:rsidP="0041396F">
      <w:pPr>
        <w:rPr>
          <w:b/>
          <w:bCs/>
        </w:rPr>
      </w:pPr>
    </w:p>
    <w:p w14:paraId="373A767D" w14:textId="77777777" w:rsidR="0041396F" w:rsidRPr="00F21237" w:rsidRDefault="0041396F" w:rsidP="0041396F">
      <w:pPr>
        <w:rPr>
          <w:b/>
          <w:bCs/>
        </w:rPr>
      </w:pPr>
      <w:r w:rsidRPr="00F21237">
        <w:rPr>
          <w:b/>
          <w:bCs/>
        </w:rPr>
        <w:t>Reference</w:t>
      </w:r>
    </w:p>
    <w:p w14:paraId="58E064F0" w14:textId="77777777" w:rsidR="0041396F" w:rsidRDefault="0041396F" w:rsidP="0041396F"/>
    <w:p w14:paraId="338D28A0" w14:textId="77777777" w:rsidR="0041396F" w:rsidRDefault="0041396F" w:rsidP="0041396F">
      <w:pPr>
        <w:pStyle w:val="ListParagraph"/>
        <w:numPr>
          <w:ilvl w:val="0"/>
          <w:numId w:val="1"/>
        </w:numPr>
      </w:pPr>
      <w:r>
        <w:t xml:space="preserve">Jain D, Hebden AK, Nakamura M, Miller KM, Cooper JP. HAATI survivors replace canonical telomeres with blocks of generic heterochromatin. Nature. 2010; 467: 223-227. </w:t>
      </w:r>
      <w:r w:rsidRPr="00F21237">
        <w:t>https://doi.org/10.1038/nature09374</w:t>
      </w:r>
      <w:r>
        <w:t xml:space="preserve"> PMID: </w:t>
      </w:r>
      <w:r w:rsidRPr="00F21237">
        <w:t>20829796</w:t>
      </w:r>
    </w:p>
    <w:p w14:paraId="495C4902" w14:textId="77777777" w:rsidR="0041396F" w:rsidRDefault="0041396F" w:rsidP="0041396F"/>
    <w:p w14:paraId="7469A51E" w14:textId="77777777" w:rsidR="0041396F" w:rsidRDefault="0041396F" w:rsidP="0041396F"/>
    <w:p w14:paraId="13F07679" w14:textId="77777777" w:rsidR="0041396F" w:rsidRDefault="0041396F" w:rsidP="0041396F"/>
    <w:p w14:paraId="0AFDBC21" w14:textId="77777777" w:rsidR="0041396F" w:rsidRDefault="0041396F" w:rsidP="0041396F"/>
    <w:p w14:paraId="4326EBFF" w14:textId="77777777" w:rsidR="0041396F" w:rsidRDefault="0041396F" w:rsidP="0041396F"/>
    <w:p w14:paraId="68724370" w14:textId="77777777" w:rsidR="003337E5" w:rsidRDefault="003337E5"/>
    <w:sectPr w:rsidR="003337E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93C04" w14:textId="77777777" w:rsidR="0041396F" w:rsidRDefault="0041396F" w:rsidP="0041396F">
      <w:r>
        <w:separator/>
      </w:r>
    </w:p>
  </w:endnote>
  <w:endnote w:type="continuationSeparator" w:id="0">
    <w:p w14:paraId="13410B3D" w14:textId="77777777" w:rsidR="0041396F" w:rsidRDefault="0041396F" w:rsidP="0041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E8A8C" w14:textId="77777777" w:rsidR="0041396F" w:rsidRDefault="0041396F" w:rsidP="0041396F">
      <w:r>
        <w:separator/>
      </w:r>
    </w:p>
  </w:footnote>
  <w:footnote w:type="continuationSeparator" w:id="0">
    <w:p w14:paraId="21AC927B" w14:textId="77777777" w:rsidR="0041396F" w:rsidRDefault="0041396F" w:rsidP="00413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67AA9"/>
    <w:multiLevelType w:val="hybridMultilevel"/>
    <w:tmpl w:val="47AACE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6F"/>
    <w:rsid w:val="0003733A"/>
    <w:rsid w:val="00057E84"/>
    <w:rsid w:val="00084166"/>
    <w:rsid w:val="00086EC2"/>
    <w:rsid w:val="000C14E7"/>
    <w:rsid w:val="000F2159"/>
    <w:rsid w:val="000F3C3C"/>
    <w:rsid w:val="000F6C26"/>
    <w:rsid w:val="00101421"/>
    <w:rsid w:val="001058F2"/>
    <w:rsid w:val="001100CE"/>
    <w:rsid w:val="00140EA0"/>
    <w:rsid w:val="00164F7C"/>
    <w:rsid w:val="001759B5"/>
    <w:rsid w:val="001A1805"/>
    <w:rsid w:val="001A7A64"/>
    <w:rsid w:val="001B78C0"/>
    <w:rsid w:val="001D1184"/>
    <w:rsid w:val="001D3598"/>
    <w:rsid w:val="001D5DBE"/>
    <w:rsid w:val="001D78D9"/>
    <w:rsid w:val="001E2BAD"/>
    <w:rsid w:val="0020257C"/>
    <w:rsid w:val="00204A74"/>
    <w:rsid w:val="002268B2"/>
    <w:rsid w:val="00230CDE"/>
    <w:rsid w:val="00231519"/>
    <w:rsid w:val="002368FA"/>
    <w:rsid w:val="00256D12"/>
    <w:rsid w:val="002941C5"/>
    <w:rsid w:val="002A72D1"/>
    <w:rsid w:val="002F0E9E"/>
    <w:rsid w:val="002F53DA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1396F"/>
    <w:rsid w:val="004423CB"/>
    <w:rsid w:val="0046384A"/>
    <w:rsid w:val="00467484"/>
    <w:rsid w:val="004746D6"/>
    <w:rsid w:val="00475E36"/>
    <w:rsid w:val="004810A2"/>
    <w:rsid w:val="00486858"/>
    <w:rsid w:val="004A42BF"/>
    <w:rsid w:val="004A55B5"/>
    <w:rsid w:val="004C3963"/>
    <w:rsid w:val="004C73FA"/>
    <w:rsid w:val="004E1276"/>
    <w:rsid w:val="004E55C5"/>
    <w:rsid w:val="004E6578"/>
    <w:rsid w:val="00524C37"/>
    <w:rsid w:val="00541AA8"/>
    <w:rsid w:val="00552523"/>
    <w:rsid w:val="00572A6D"/>
    <w:rsid w:val="005938F1"/>
    <w:rsid w:val="00595A70"/>
    <w:rsid w:val="005B2652"/>
    <w:rsid w:val="005E2315"/>
    <w:rsid w:val="005F06F4"/>
    <w:rsid w:val="006030F3"/>
    <w:rsid w:val="00670030"/>
    <w:rsid w:val="0067136B"/>
    <w:rsid w:val="00676A6F"/>
    <w:rsid w:val="006B1C21"/>
    <w:rsid w:val="006D06DD"/>
    <w:rsid w:val="006D7ED4"/>
    <w:rsid w:val="006F1665"/>
    <w:rsid w:val="006F63D3"/>
    <w:rsid w:val="0072564D"/>
    <w:rsid w:val="00747484"/>
    <w:rsid w:val="00752253"/>
    <w:rsid w:val="00753BA4"/>
    <w:rsid w:val="007542CA"/>
    <w:rsid w:val="00767936"/>
    <w:rsid w:val="007748B7"/>
    <w:rsid w:val="007A2FAE"/>
    <w:rsid w:val="007B3244"/>
    <w:rsid w:val="007B79E8"/>
    <w:rsid w:val="007C6480"/>
    <w:rsid w:val="007E65E4"/>
    <w:rsid w:val="00810BE7"/>
    <w:rsid w:val="00847027"/>
    <w:rsid w:val="00847637"/>
    <w:rsid w:val="00852BC7"/>
    <w:rsid w:val="00863378"/>
    <w:rsid w:val="00863927"/>
    <w:rsid w:val="00877499"/>
    <w:rsid w:val="008976AE"/>
    <w:rsid w:val="008E4E99"/>
    <w:rsid w:val="00971019"/>
    <w:rsid w:val="009B797C"/>
    <w:rsid w:val="009F4A8F"/>
    <w:rsid w:val="00A051FD"/>
    <w:rsid w:val="00A11B38"/>
    <w:rsid w:val="00A24CA6"/>
    <w:rsid w:val="00A26BD8"/>
    <w:rsid w:val="00A37889"/>
    <w:rsid w:val="00A63BAF"/>
    <w:rsid w:val="00A65C16"/>
    <w:rsid w:val="00A71204"/>
    <w:rsid w:val="00AA721F"/>
    <w:rsid w:val="00AC5FCC"/>
    <w:rsid w:val="00AD431B"/>
    <w:rsid w:val="00AE1049"/>
    <w:rsid w:val="00AE5E81"/>
    <w:rsid w:val="00AF08CD"/>
    <w:rsid w:val="00B1144C"/>
    <w:rsid w:val="00B27D77"/>
    <w:rsid w:val="00B44898"/>
    <w:rsid w:val="00B73FF8"/>
    <w:rsid w:val="00B83FBB"/>
    <w:rsid w:val="00BB1B62"/>
    <w:rsid w:val="00BB68E9"/>
    <w:rsid w:val="00BC4429"/>
    <w:rsid w:val="00C242E5"/>
    <w:rsid w:val="00C247A8"/>
    <w:rsid w:val="00C33EEA"/>
    <w:rsid w:val="00C37491"/>
    <w:rsid w:val="00C50BC2"/>
    <w:rsid w:val="00C5434A"/>
    <w:rsid w:val="00C746EB"/>
    <w:rsid w:val="00CA02BF"/>
    <w:rsid w:val="00CA58F9"/>
    <w:rsid w:val="00CB1EFF"/>
    <w:rsid w:val="00CB7E46"/>
    <w:rsid w:val="00CD0DA6"/>
    <w:rsid w:val="00CE637A"/>
    <w:rsid w:val="00D11326"/>
    <w:rsid w:val="00D13CC1"/>
    <w:rsid w:val="00D62C5F"/>
    <w:rsid w:val="00D646FA"/>
    <w:rsid w:val="00D64BF3"/>
    <w:rsid w:val="00D71C0D"/>
    <w:rsid w:val="00D90B5F"/>
    <w:rsid w:val="00D94BC7"/>
    <w:rsid w:val="00D973A4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54A5"/>
    <w:rsid w:val="00E528EC"/>
    <w:rsid w:val="00E556A3"/>
    <w:rsid w:val="00E82A9E"/>
    <w:rsid w:val="00E866F9"/>
    <w:rsid w:val="00EE28C1"/>
    <w:rsid w:val="00F26617"/>
    <w:rsid w:val="00F72F1D"/>
    <w:rsid w:val="00F82E7D"/>
    <w:rsid w:val="00F868A9"/>
    <w:rsid w:val="00F93636"/>
    <w:rsid w:val="00FE2C03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F7452"/>
  <w15:chartTrackingRefBased/>
  <w15:docId w15:val="{BE3ABD74-6E3C-4FFA-B2BF-F3BB6972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396F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96F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rsid w:val="004139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1396F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4139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41396F"/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2</Words>
  <Characters>5628</Characters>
  <Application>Microsoft Office Word</Application>
  <DocSecurity>0</DocSecurity>
  <Lines>46</Lines>
  <Paragraphs>12</Paragraphs>
  <ScaleCrop>false</ScaleCrop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1</cp:revision>
  <dcterms:created xsi:type="dcterms:W3CDTF">2022-05-26T09:20:00Z</dcterms:created>
  <dcterms:modified xsi:type="dcterms:W3CDTF">2022-05-26T09:21:00Z</dcterms:modified>
</cp:coreProperties>
</file>